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B1D87" w14:textId="2E65A4AD" w:rsidR="005B4B63" w:rsidRDefault="00385D3B" w:rsidP="005B4B63">
      <w:pPr>
        <w:rPr>
          <w:rFonts w:ascii="Times New Roman" w:hAnsi="Times New Roman"/>
        </w:rPr>
      </w:pPr>
      <w:r w:rsidRPr="00385D3B">
        <w:rPr>
          <w:rFonts w:ascii="Times New Roman" w:hAnsi="Times New Roman"/>
        </w:rPr>
        <w:t xml:space="preserve">Supplementary </w:t>
      </w:r>
      <w:r w:rsidR="005B4B63">
        <w:rPr>
          <w:rFonts w:ascii="Times New Roman" w:hAnsi="Times New Roman"/>
        </w:rPr>
        <w:t>T</w:t>
      </w:r>
      <w:r w:rsidR="005B4B63">
        <w:rPr>
          <w:rFonts w:ascii="Times New Roman" w:hAnsi="Times New Roman" w:hint="eastAsia"/>
        </w:rPr>
        <w:t>able</w:t>
      </w:r>
      <w:r>
        <w:rPr>
          <w:rFonts w:ascii="Times New Roman" w:hAnsi="Times New Roman"/>
        </w:rPr>
        <w:t xml:space="preserve"> </w:t>
      </w:r>
      <w:r w:rsidR="005B4B63">
        <w:rPr>
          <w:rFonts w:ascii="Times New Roman" w:hAnsi="Times New Roman"/>
        </w:rPr>
        <w:t>1</w:t>
      </w:r>
      <w:r>
        <w:rPr>
          <w:rFonts w:ascii="Times New Roman" w:hAnsi="Times New Roman"/>
        </w:rPr>
        <w:t>.</w:t>
      </w:r>
      <w:r w:rsidR="005B4B63">
        <w:rPr>
          <w:rFonts w:ascii="Times New Roman" w:hAnsi="Times New Roman"/>
        </w:rPr>
        <w:t xml:space="preserve"> Granular property </w:t>
      </w:r>
      <w:r w:rsidR="005B4B63">
        <w:rPr>
          <w:rFonts w:ascii="Times New Roman" w:hAnsi="Times New Roman" w:hint="eastAsia"/>
        </w:rPr>
        <w:t xml:space="preserve">of </w:t>
      </w:r>
      <w:r w:rsidR="005B4B63">
        <w:rPr>
          <w:rFonts w:ascii="Times New Roman" w:hAnsi="Times New Roman"/>
        </w:rPr>
        <w:t>FOE in the presence of HRP on Day 7</w:t>
      </w:r>
    </w:p>
    <w:tbl>
      <w:tblPr>
        <w:tblW w:w="10775" w:type="dxa"/>
        <w:tblInd w:w="-1225" w:type="dxa"/>
        <w:tblLook w:val="04A0" w:firstRow="1" w:lastRow="0" w:firstColumn="1" w:lastColumn="0" w:noHBand="0" w:noVBand="1"/>
      </w:tblPr>
      <w:tblGrid>
        <w:gridCol w:w="1651"/>
        <w:gridCol w:w="1564"/>
        <w:gridCol w:w="1080"/>
        <w:gridCol w:w="1080"/>
        <w:gridCol w:w="1080"/>
        <w:gridCol w:w="1080"/>
        <w:gridCol w:w="1080"/>
        <w:gridCol w:w="1080"/>
        <w:gridCol w:w="1080"/>
      </w:tblGrid>
      <w:tr w:rsidR="005B4B63" w:rsidRPr="005B4B63" w14:paraId="11E88579" w14:textId="77777777" w:rsidTr="005B4B63">
        <w:trPr>
          <w:trHeight w:val="300"/>
        </w:trPr>
        <w:tc>
          <w:tcPr>
            <w:tcW w:w="1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E900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RP Concentration(</w:t>
            </w:r>
            <w:proofErr w:type="spellStart"/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820F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6A37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A7FC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268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8A18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8E7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2E19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4303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5B4B63" w:rsidRPr="005B4B63" w14:paraId="696FA90A" w14:textId="77777777" w:rsidTr="005B4B63">
        <w:trPr>
          <w:trHeight w:val="28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37B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ze (nm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431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4D3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EA83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5139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C2EF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2C0" w14:textId="3A472E42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C71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BC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8.5</w:t>
            </w:r>
          </w:p>
        </w:tc>
      </w:tr>
      <w:tr w:rsidR="005B4B63" w:rsidRPr="005B4B63" w14:paraId="5C62E2E2" w14:textId="77777777" w:rsidTr="005B4B63">
        <w:trPr>
          <w:trHeight w:val="28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CCD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I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E0CC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DA0A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62A3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D91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578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E74" w14:textId="70DD870C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5B61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8003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</w:tr>
      <w:tr w:rsidR="005B4B63" w:rsidRPr="005B4B63" w14:paraId="250A8B25" w14:textId="77777777" w:rsidTr="005B4B63">
        <w:trPr>
          <w:trHeight w:val="28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D23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ze Distribution Peak 1(nm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BB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F7A9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DE1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08E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58B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5965" w14:textId="0336DA2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78F1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9C0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7.1</w:t>
            </w:r>
          </w:p>
        </w:tc>
      </w:tr>
      <w:tr w:rsidR="005B4B63" w:rsidRPr="005B4B63" w14:paraId="217973E6" w14:textId="77777777" w:rsidTr="005B4B63">
        <w:trPr>
          <w:trHeight w:val="28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DDF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ze Distribution Peak 2(nm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FAB1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3296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FF9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FA7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378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C64E" w14:textId="5C9873D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61C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EAF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B4B63" w:rsidRPr="005B4B63" w14:paraId="2F73C0BF" w14:textId="77777777" w:rsidTr="005B4B63">
        <w:trPr>
          <w:trHeight w:val="300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01000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unt Rate (</w:t>
            </w:r>
            <w:proofErr w:type="spellStart"/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ps</w:t>
            </w:r>
            <w:proofErr w:type="spellEnd"/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2BAD9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76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6F16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55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886D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8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AA2D4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16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570F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8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C68CF" w14:textId="385C3156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0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DB14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8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7CA9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357.6</w:t>
            </w:r>
          </w:p>
        </w:tc>
      </w:tr>
    </w:tbl>
    <w:p w14:paraId="358DBF50" w14:textId="77777777" w:rsidR="005B4B63" w:rsidRDefault="005B4B63" w:rsidP="005B4B63">
      <w:pPr>
        <w:rPr>
          <w:rFonts w:ascii="Times New Roman" w:hAnsi="Times New Roman"/>
        </w:rPr>
      </w:pPr>
    </w:p>
    <w:p w14:paraId="4F2D1379" w14:textId="43E71862" w:rsidR="005B4B63" w:rsidRDefault="00385D3B" w:rsidP="005B4B63">
      <w:pPr>
        <w:rPr>
          <w:rFonts w:ascii="Times New Roman" w:hAnsi="Times New Roman"/>
        </w:rPr>
      </w:pPr>
      <w:r w:rsidRPr="00385D3B">
        <w:rPr>
          <w:rFonts w:ascii="Times New Roman" w:hAnsi="Times New Roman"/>
        </w:rPr>
        <w:t>Supplementary</w:t>
      </w:r>
      <w:r>
        <w:rPr>
          <w:rFonts w:ascii="Times New Roman" w:hAnsi="Times New Roman"/>
        </w:rPr>
        <w:t xml:space="preserve"> </w:t>
      </w:r>
      <w:r w:rsidR="005B4B63">
        <w:rPr>
          <w:rFonts w:ascii="Times New Roman" w:hAnsi="Times New Roman"/>
        </w:rPr>
        <w:t>T</w:t>
      </w:r>
      <w:r w:rsidR="005B4B63">
        <w:rPr>
          <w:rFonts w:ascii="Times New Roman" w:hAnsi="Times New Roman" w:hint="eastAsia"/>
        </w:rPr>
        <w:t>able</w:t>
      </w:r>
      <w:r>
        <w:rPr>
          <w:rFonts w:ascii="Times New Roman" w:hAnsi="Times New Roman"/>
        </w:rPr>
        <w:t xml:space="preserve"> </w:t>
      </w:r>
      <w:r w:rsidR="005B4B63">
        <w:rPr>
          <w:rFonts w:ascii="Times New Roman" w:hAnsi="Times New Roman"/>
        </w:rPr>
        <w:t>2</w:t>
      </w:r>
      <w:r>
        <w:rPr>
          <w:rFonts w:ascii="Times New Roman" w:hAnsi="Times New Roman"/>
        </w:rPr>
        <w:t>.</w:t>
      </w:r>
      <w:r w:rsidR="005B4B63">
        <w:rPr>
          <w:rFonts w:ascii="Times New Roman" w:hAnsi="Times New Roman"/>
        </w:rPr>
        <w:t xml:space="preserve"> Granular property </w:t>
      </w:r>
      <w:r w:rsidR="005B4B63">
        <w:rPr>
          <w:rFonts w:ascii="Times New Roman" w:hAnsi="Times New Roman" w:hint="eastAsia"/>
        </w:rPr>
        <w:t xml:space="preserve">of </w:t>
      </w:r>
      <w:r w:rsidR="005B4B63">
        <w:rPr>
          <w:rFonts w:ascii="Times New Roman" w:hAnsi="Times New Roman"/>
        </w:rPr>
        <w:t>FOE in the presence of SOD on Day 7</w:t>
      </w:r>
    </w:p>
    <w:tbl>
      <w:tblPr>
        <w:tblW w:w="10775" w:type="dxa"/>
        <w:tblInd w:w="-1225" w:type="dxa"/>
        <w:tblLook w:val="04A0" w:firstRow="1" w:lastRow="0" w:firstColumn="1" w:lastColumn="0" w:noHBand="0" w:noVBand="1"/>
      </w:tblPr>
      <w:tblGrid>
        <w:gridCol w:w="1792"/>
        <w:gridCol w:w="1423"/>
        <w:gridCol w:w="1080"/>
        <w:gridCol w:w="1080"/>
        <w:gridCol w:w="1080"/>
        <w:gridCol w:w="1080"/>
        <w:gridCol w:w="1080"/>
        <w:gridCol w:w="1080"/>
        <w:gridCol w:w="1080"/>
      </w:tblGrid>
      <w:tr w:rsidR="005B4B63" w:rsidRPr="005B4B63" w14:paraId="29734427" w14:textId="77777777" w:rsidTr="005B4B63">
        <w:trPr>
          <w:trHeight w:val="300"/>
        </w:trPr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E272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D Concentration(</w:t>
            </w:r>
            <w:proofErr w:type="spellStart"/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0E80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0B3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C242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2010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E798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88DA1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4A69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9475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5B4B63" w:rsidRPr="005B4B63" w14:paraId="19436B85" w14:textId="77777777" w:rsidTr="005B4B63">
        <w:trPr>
          <w:trHeight w:val="285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AB1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ze (nm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1FE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A8F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7B06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5B9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5F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471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2A54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007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.3</w:t>
            </w:r>
          </w:p>
        </w:tc>
      </w:tr>
      <w:tr w:rsidR="005B4B63" w:rsidRPr="005B4B63" w14:paraId="66C87537" w14:textId="77777777" w:rsidTr="005B4B63">
        <w:trPr>
          <w:trHeight w:val="285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9206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DFAC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AE1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633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A04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616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2F99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BF5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8197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 w:rsidR="005B4B63" w:rsidRPr="005B4B63" w14:paraId="096C87A2" w14:textId="77777777" w:rsidTr="005B4B63">
        <w:trPr>
          <w:trHeight w:val="285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A67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ze Distribution Peak 1(nm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AA6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BD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4C9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D73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F823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4A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50A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1E70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.3</w:t>
            </w:r>
          </w:p>
        </w:tc>
      </w:tr>
      <w:tr w:rsidR="005B4B63" w:rsidRPr="005B4B63" w14:paraId="7DCB9355" w14:textId="77777777" w:rsidTr="005B4B63">
        <w:trPr>
          <w:trHeight w:val="285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64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ze Distribution Peak 2(nm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32F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9BCF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FD7D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5B1B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0B94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EE79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A3A0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AC7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B4B63" w:rsidRPr="005B4B63" w14:paraId="0EE4EDBF" w14:textId="77777777" w:rsidTr="005B4B63">
        <w:trPr>
          <w:trHeight w:val="300"/>
        </w:trPr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02B6E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unt Rate (</w:t>
            </w:r>
            <w:proofErr w:type="spellStart"/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ps</w:t>
            </w:r>
            <w:proofErr w:type="spellEnd"/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EBEB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91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6CB84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86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A75C5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11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4F948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66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C1C99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95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1BA1A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42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D4AD8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42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D05D0" w14:textId="77777777" w:rsidR="005B4B63" w:rsidRPr="005B4B63" w:rsidRDefault="005B4B63" w:rsidP="005B4B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4B6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496.2</w:t>
            </w:r>
          </w:p>
        </w:tc>
      </w:tr>
    </w:tbl>
    <w:p w14:paraId="4CC312AF" w14:textId="77777777" w:rsidR="00574707" w:rsidRPr="005B4B63" w:rsidRDefault="00574707"/>
    <w:sectPr w:rsidR="00574707" w:rsidRPr="005B4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B63"/>
    <w:rsid w:val="002574D6"/>
    <w:rsid w:val="00374955"/>
    <w:rsid w:val="00385D3B"/>
    <w:rsid w:val="004D7ED6"/>
    <w:rsid w:val="00574707"/>
    <w:rsid w:val="005B4B63"/>
    <w:rsid w:val="009B0E21"/>
    <w:rsid w:val="00A43C34"/>
    <w:rsid w:val="00BF0927"/>
    <w:rsid w:val="00D31485"/>
    <w:rsid w:val="00F0540A"/>
    <w:rsid w:val="00F7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AC8BE"/>
  <w15:chartTrackingRefBased/>
  <w15:docId w15:val="{F08F64A0-0826-4DE3-B5CB-7CB9E0C46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B63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8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jing Ke</cp:lastModifiedBy>
  <cp:revision>2</cp:revision>
  <dcterms:created xsi:type="dcterms:W3CDTF">2021-08-08T09:49:00Z</dcterms:created>
  <dcterms:modified xsi:type="dcterms:W3CDTF">2022-04-19T07:59:00Z</dcterms:modified>
</cp:coreProperties>
</file>